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145" w:rsidRPr="002A01F8" w:rsidRDefault="002A01F8">
      <w:pPr>
        <w:rPr>
          <w:rFonts w:ascii="Times New Roman" w:hAnsi="Times New Roman" w:cs="Times New Roman"/>
        </w:rPr>
      </w:pPr>
      <w:proofErr w:type="gramStart"/>
      <w:r w:rsidRPr="002A01F8">
        <w:rPr>
          <w:rFonts w:ascii="Times New Roman" w:hAnsi="Times New Roman" w:cs="Times New Roman"/>
          <w:b/>
        </w:rPr>
        <w:t>Additional File 4.</w:t>
      </w:r>
      <w:proofErr w:type="gramEnd"/>
      <w:r w:rsidRPr="002A01F8">
        <w:rPr>
          <w:rFonts w:ascii="Times New Roman" w:hAnsi="Times New Roman" w:cs="Times New Roman"/>
          <w:b/>
        </w:rPr>
        <w:t xml:space="preserve"> Deletion score top 1 % (p-value &lt; 0.01) genes</w:t>
      </w:r>
      <w:bookmarkStart w:id="0" w:name="_GoBack"/>
      <w:bookmarkEnd w:id="0"/>
    </w:p>
    <w:tbl>
      <w:tblPr>
        <w:tblStyle w:val="a3"/>
        <w:tblW w:w="93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261"/>
        <w:gridCol w:w="593"/>
        <w:gridCol w:w="1216"/>
        <w:gridCol w:w="1216"/>
        <w:gridCol w:w="848"/>
        <w:gridCol w:w="906"/>
        <w:gridCol w:w="1081"/>
      </w:tblGrid>
      <w:tr w:rsidR="00CF4013" w:rsidRPr="00CF4013" w:rsidTr="00A352D7">
        <w:trPr>
          <w:trHeight w:val="330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4013" w:rsidRPr="00D567D1" w:rsidRDefault="00CF4013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emble</w:t>
            </w:r>
          </w:p>
          <w:p w:rsidR="00CF4013" w:rsidRPr="00D567D1" w:rsidRDefault="00CF4013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4013" w:rsidRPr="00D567D1" w:rsidRDefault="00CF4013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4013" w:rsidRPr="00D567D1" w:rsidRDefault="00CF4013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4013" w:rsidRPr="00D567D1" w:rsidRDefault="00CF4013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Gene Star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4013" w:rsidRPr="00D567D1" w:rsidRDefault="00CF4013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Gene End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4013" w:rsidRPr="00D567D1" w:rsidRDefault="00CF4013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#CNV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4013" w:rsidRPr="00D567D1" w:rsidRDefault="00CF4013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CNV Deletion Scor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4013" w:rsidRPr="00D567D1" w:rsidRDefault="00CF4013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mpirical P-value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4590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PCDH15</w:t>
            </w:r>
          </w:p>
        </w:tc>
        <w:tc>
          <w:tcPr>
            <w:tcW w:w="5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,017,71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,578,654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.03E-14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44144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GUCY1A2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6,604,38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7,100,655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.20E-13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18996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BT.61689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98,421,51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99,568,077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.53E-10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35007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GALNTL6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,816,704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,330,369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.35E-10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25522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UNC13C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5,717,362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6,389,601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.48E-08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5697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MDGA2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9,914,87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0,445,335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.22E-08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1133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KIAA0564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1,705,78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2,059,605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.86E-08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45699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BT.102825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2,419,203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4,270,401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.86E-08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13047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GRM7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8,740,484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9,647,747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.33E-07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16515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FNA5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9,049,59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9,217,439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.18E-06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2966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BT.20044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38,139,496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38,305,752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.14E-05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18404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PRKG1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,906,08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,343,629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631A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.58E-05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6392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TTC7B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3,185,307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3,381,020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021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8708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BT.93891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6,292,489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7,324,791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029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25200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ACCN1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6,353,233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7,562,209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057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27899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C42AAD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7,852,917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7,930,472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21969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BT.40893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5,290,644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5,623,195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20715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PIK3C2G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91,835,146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92,276,939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8647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KLHL1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4,295,888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4,616,940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0655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MIPOL1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7,852,815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8,169,316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224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9798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DCDC2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3,102,946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3,246,914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224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21972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DNAH5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9,285,274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9,560,606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224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5014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BT.63292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9,204,18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9,321,396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259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4081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FAT3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,965,869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,605,125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298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21291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BT.88441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5,415,163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5,655,955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513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17746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SLIT3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24,518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507,045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585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19823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ADAMTS17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,514,36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6,924,114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666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30259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RASGRF2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3,362,788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83,546,393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857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3301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NCAM2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4,791,09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5,026,555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857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31358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BT.66173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5,563,732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6,487,165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857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44111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PHA6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0,608,729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41,623,778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857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0432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BT.104278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2,106,909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3,304,334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857</w:t>
            </w:r>
          </w:p>
        </w:tc>
      </w:tr>
      <w:tr w:rsidR="00A352D7" w:rsidRPr="00CF4013" w:rsidTr="00A352D7">
        <w:trPr>
          <w:trHeight w:val="330"/>
        </w:trPr>
        <w:tc>
          <w:tcPr>
            <w:tcW w:w="2223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ENSBTAG00000000939</w:t>
            </w:r>
          </w:p>
        </w:tc>
        <w:tc>
          <w:tcPr>
            <w:tcW w:w="1261" w:type="dxa"/>
            <w:noWrap/>
            <w:vAlign w:val="center"/>
            <w:hideMark/>
          </w:tcPr>
          <w:p w:rsidR="00A352D7" w:rsidRPr="00D567D1" w:rsidRDefault="00A352D7" w:rsidP="003A0F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KIF16B</w:t>
            </w:r>
          </w:p>
        </w:tc>
        <w:tc>
          <w:tcPr>
            <w:tcW w:w="593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,238,640</w:t>
            </w:r>
          </w:p>
        </w:tc>
        <w:tc>
          <w:tcPr>
            <w:tcW w:w="1216" w:type="dxa"/>
            <w:noWrap/>
            <w:vAlign w:val="center"/>
            <w:hideMark/>
          </w:tcPr>
          <w:p w:rsidR="00A352D7" w:rsidRPr="00D567D1" w:rsidRDefault="00A352D7" w:rsidP="00A352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10,519,339</w:t>
            </w:r>
          </w:p>
        </w:tc>
        <w:tc>
          <w:tcPr>
            <w:tcW w:w="848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6" w:type="dxa"/>
            <w:noWrap/>
            <w:vAlign w:val="center"/>
            <w:hideMark/>
          </w:tcPr>
          <w:p w:rsidR="00A352D7" w:rsidRPr="00D567D1" w:rsidRDefault="00A352D7" w:rsidP="00CF4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81" w:type="dxa"/>
            <w:noWrap/>
            <w:hideMark/>
          </w:tcPr>
          <w:p w:rsidR="00A352D7" w:rsidRPr="00D567D1" w:rsidRDefault="00A352D7" w:rsidP="008838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7D1">
              <w:rPr>
                <w:rFonts w:ascii="Times New Roman" w:hAnsi="Times New Roman" w:cs="Times New Roman"/>
                <w:sz w:val="18"/>
                <w:szCs w:val="18"/>
              </w:rPr>
              <w:t>0.00970</w:t>
            </w:r>
          </w:p>
        </w:tc>
      </w:tr>
    </w:tbl>
    <w:p w:rsidR="00CF4013" w:rsidRPr="001A5AC3" w:rsidRDefault="00CF4013">
      <w:pPr>
        <w:rPr>
          <w:rFonts w:ascii="Times New Roman" w:hAnsi="Times New Roman" w:cs="Times New Roman"/>
        </w:rPr>
      </w:pPr>
    </w:p>
    <w:sectPr w:rsidR="00CF4013" w:rsidRPr="001A5A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737" w:rsidRDefault="00094737" w:rsidP="00C3176A">
      <w:pPr>
        <w:spacing w:after="0" w:line="240" w:lineRule="auto"/>
      </w:pPr>
      <w:r>
        <w:separator/>
      </w:r>
    </w:p>
  </w:endnote>
  <w:endnote w:type="continuationSeparator" w:id="0">
    <w:p w:rsidR="00094737" w:rsidRDefault="00094737" w:rsidP="00C31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737" w:rsidRDefault="00094737" w:rsidP="00C3176A">
      <w:pPr>
        <w:spacing w:after="0" w:line="240" w:lineRule="auto"/>
      </w:pPr>
      <w:r>
        <w:separator/>
      </w:r>
    </w:p>
  </w:footnote>
  <w:footnote w:type="continuationSeparator" w:id="0">
    <w:p w:rsidR="00094737" w:rsidRDefault="00094737" w:rsidP="00C31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AC3"/>
    <w:rsid w:val="00094737"/>
    <w:rsid w:val="000F27F9"/>
    <w:rsid w:val="001A5AC3"/>
    <w:rsid w:val="001B23F1"/>
    <w:rsid w:val="00216654"/>
    <w:rsid w:val="002A01F8"/>
    <w:rsid w:val="00367F57"/>
    <w:rsid w:val="003A0FA4"/>
    <w:rsid w:val="004079BB"/>
    <w:rsid w:val="005816D0"/>
    <w:rsid w:val="005E44F5"/>
    <w:rsid w:val="0063302E"/>
    <w:rsid w:val="00701B35"/>
    <w:rsid w:val="00764609"/>
    <w:rsid w:val="00775743"/>
    <w:rsid w:val="00785F09"/>
    <w:rsid w:val="00817637"/>
    <w:rsid w:val="00855DC7"/>
    <w:rsid w:val="008E4EC1"/>
    <w:rsid w:val="00986DFF"/>
    <w:rsid w:val="00A352D7"/>
    <w:rsid w:val="00A75C75"/>
    <w:rsid w:val="00AB737E"/>
    <w:rsid w:val="00AF6E27"/>
    <w:rsid w:val="00B56B80"/>
    <w:rsid w:val="00B90E3A"/>
    <w:rsid w:val="00BF225C"/>
    <w:rsid w:val="00C3176A"/>
    <w:rsid w:val="00C42AAD"/>
    <w:rsid w:val="00CD5630"/>
    <w:rsid w:val="00CD7145"/>
    <w:rsid w:val="00CF4013"/>
    <w:rsid w:val="00CF63F4"/>
    <w:rsid w:val="00D17B9E"/>
    <w:rsid w:val="00D20239"/>
    <w:rsid w:val="00D567D1"/>
    <w:rsid w:val="00E448ED"/>
    <w:rsid w:val="00E7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dibghyun</dc:creator>
  <cp:lastModifiedBy>Dong-Hyun Shin</cp:lastModifiedBy>
  <cp:revision>20</cp:revision>
  <cp:lastPrinted>2013-12-17T14:38:00Z</cp:lastPrinted>
  <dcterms:created xsi:type="dcterms:W3CDTF">2013-04-17T16:36:00Z</dcterms:created>
  <dcterms:modified xsi:type="dcterms:W3CDTF">2013-12-18T05:43:00Z</dcterms:modified>
</cp:coreProperties>
</file>